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67331" w14:textId="6C511277" w:rsidR="00696335" w:rsidRPr="00CF1D7D" w:rsidRDefault="00696335">
      <w:pPr>
        <w:rPr>
          <w:rFonts w:ascii="Times New Roman" w:eastAsiaTheme="minorEastAsia" w:hAnsi="Times New Roman" w:cs="Times New Roman"/>
        </w:rPr>
      </w:pPr>
      <w:r w:rsidRPr="00CF1D7D">
        <w:rPr>
          <w:rFonts w:ascii="Times New Roman" w:hAnsi="Times New Roman" w:cs="Times New Roman"/>
        </w:rPr>
        <w:t xml:space="preserve">Supplement table </w:t>
      </w:r>
      <w:r w:rsidR="00893033">
        <w:rPr>
          <w:rFonts w:ascii="Times New Roman" w:hAnsi="Times New Roman" w:cs="Times New Roman"/>
        </w:rPr>
        <w:t>4</w:t>
      </w:r>
      <w:r w:rsidRPr="00CF1D7D">
        <w:rPr>
          <w:rFonts w:ascii="Times New Roman" w:hAnsi="Times New Roman" w:cs="Times New Roman"/>
        </w:rPr>
        <w:t xml:space="preserve">. All effect sizes </w:t>
      </w:r>
      <m:oMath>
        <m:r>
          <w:rPr>
            <w:rFonts w:ascii="Cambria Math" w:hAnsi="Cambria Math" w:cs="Times New Roman"/>
          </w:rPr>
          <m:t>≥3</m:t>
        </m:r>
      </m:oMath>
    </w:p>
    <w:tbl>
      <w:tblPr>
        <w:tblW w:w="9166" w:type="dxa"/>
        <w:tblLayout w:type="fixed"/>
        <w:tblLook w:val="04A0" w:firstRow="1" w:lastRow="0" w:firstColumn="1" w:lastColumn="0" w:noHBand="0" w:noVBand="1"/>
      </w:tblPr>
      <w:tblGrid>
        <w:gridCol w:w="2292"/>
        <w:gridCol w:w="2444"/>
        <w:gridCol w:w="2749"/>
        <w:gridCol w:w="1681"/>
      </w:tblGrid>
      <w:tr w:rsidR="00505EE1" w:rsidRPr="00505EE1" w14:paraId="745C582A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80E9" w14:textId="77777777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ta-Analysis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33DA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ffect Size/s reported in the MA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F76F" w14:textId="77777777" w:rsidR="00696335" w:rsidRPr="00505EE1" w:rsidRDefault="00696335" w:rsidP="00696335">
            <w:pPr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derlying Paper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0A81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/SD error?</w:t>
            </w:r>
          </w:p>
        </w:tc>
      </w:tr>
      <w:tr w:rsidR="00505EE1" w:rsidRPr="00505EE1" w14:paraId="5CC6E929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651" w14:textId="73A8CF82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itz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9FE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 -5.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7ACB" w14:textId="54FF1B1E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ong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1F6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505EE1" w:rsidRPr="00505EE1" w14:paraId="7E18A298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A8E7" w14:textId="2E2D91CF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itz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8C0B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71F0" w14:textId="03094E08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lgerud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C43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505EE1" w:rsidRPr="00505EE1" w14:paraId="03268B28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044" w14:textId="253F751D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itz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BAC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3, 4.71, 5.6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0D74" w14:textId="489D09D5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nder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D80F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505EE1" w:rsidRPr="00505EE1" w14:paraId="47E2E1AD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E4E" w14:textId="0E7C94E2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lliams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00E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B474" w14:textId="3F68F83D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etrio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182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505EE1" w:rsidRPr="00505EE1" w14:paraId="05EB81A6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8987" w14:textId="5C68502E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lliams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FE87" w14:textId="2691C094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, 3.3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2589" w14:textId="5A8E3704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rx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DDA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505EE1" w:rsidRPr="00505EE1" w14:paraId="20D9F2CE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B29" w14:textId="28D8E9C0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janovic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3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21F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B03" w14:textId="0C812C35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zbar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46D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505EE1" w:rsidRPr="00505EE1" w14:paraId="71CA86FE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D34" w14:textId="248C39F4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janovic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3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1F6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0, 7.0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CDB1" w14:textId="0F419F83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mpo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2]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22E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505EE1" w:rsidRPr="00505EE1" w14:paraId="4284F635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AFDE" w14:textId="3297F8E5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janovic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3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935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83FB" w14:textId="41126E6B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sman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37E9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505EE1" w:rsidRPr="00505EE1" w14:paraId="6E65A555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26D9" w14:textId="0B3425F6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iano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344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.88, -4.18, -8.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1FFF" w14:textId="01F93BF1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cBride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79FD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505EE1" w:rsidRPr="00505EE1" w14:paraId="420B3388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9F18" w14:textId="6AA10DC1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iano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73E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16, -4.14, -3.1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E21B" w14:textId="37B10110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cBride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B59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505EE1" w:rsidRPr="00505EE1" w14:paraId="39487C5B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B49C" w14:textId="3F999894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eske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419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B3D" w14:textId="7089606F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rall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9EE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505EE1" w:rsidRPr="00505EE1" w14:paraId="187A53B7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44A" w14:textId="027F3C16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eske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D91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B6D7" w14:textId="1FAAAF1A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nton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6EA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505EE1" w:rsidRPr="00505EE1" w14:paraId="78B696D1" w14:textId="77777777" w:rsidTr="00640CE8">
        <w:trPr>
          <w:trHeight w:val="330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5E30" w14:textId="6630D50F" w:rsidR="00696335" w:rsidRPr="00505EE1" w:rsidRDefault="00696335" w:rsidP="0069633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eske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</w:t>
            </w:r>
            <w:r w:rsidR="008A46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]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0E95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85E57" w14:textId="741283BE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eterbakken</w:t>
            </w:r>
            <w:proofErr w:type="spell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</w:t>
            </w:r>
            <w:proofErr w:type="gramStart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[</w:t>
            </w:r>
            <w:proofErr w:type="gramEnd"/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]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253F" w14:textId="77777777" w:rsidR="00696335" w:rsidRPr="00505EE1" w:rsidRDefault="00696335" w:rsidP="006963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05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</w:tbl>
    <w:p w14:paraId="46686261" w14:textId="643DC4DD" w:rsidR="00667AC4" w:rsidRDefault="00667AC4"/>
    <w:p w14:paraId="30B6321F" w14:textId="727339A2" w:rsidR="00696335" w:rsidRDefault="00696335" w:rsidP="00C800BC">
      <w:pPr>
        <w:spacing w:line="360" w:lineRule="auto"/>
      </w:pPr>
      <w:r>
        <w:t>References</w:t>
      </w:r>
    </w:p>
    <w:p w14:paraId="2ADDB3C7" w14:textId="77777777" w:rsid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</w:p>
    <w:p w14:paraId="6C8A8FC2" w14:textId="1DC2FE73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696335">
        <w:rPr>
          <w:rFonts w:ascii="Times New Roman" w:eastAsia="Times New Roman" w:hAnsi="Times New Roman" w:cs="Times New Roman"/>
          <w:lang w:eastAsia="en-GB"/>
        </w:rPr>
        <w:t xml:space="preserve">1. Seitz LB, Reyes A, Tran TT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Saez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de Villarreal E, Haff GG. Increases in lower-body strength transfer positively to sprint performance: a systematic review with meta-analysi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Sports Medicine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4;44(12): 1693–1702. </w:t>
      </w:r>
      <w:hyperlink r:id="rId5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07/s40279-014-0227-1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4976E5CD" w14:textId="1ABA0934" w:rsidR="00696335" w:rsidRDefault="00696335" w:rsidP="00C800BC">
      <w:pPr>
        <w:spacing w:line="360" w:lineRule="auto"/>
      </w:pPr>
    </w:p>
    <w:p w14:paraId="68ED5D93" w14:textId="76B7FCC9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2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Williams TD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Tolusso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DV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Fedewa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MV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Esco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MR. Comparison of periodized and non-periodized resistance training on maximal strength: a meta-analysi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Sports Medicine (Auckland, N.Z.)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7;47(10): 2083–2100. </w:t>
      </w:r>
      <w:hyperlink r:id="rId6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07/s40279-017-0734-y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6DFFCFF4" w14:textId="77777777" w:rsidR="00696335" w:rsidRDefault="00696335" w:rsidP="00C800BC">
      <w:pPr>
        <w:spacing w:line="360" w:lineRule="auto"/>
      </w:pPr>
    </w:p>
    <w:p w14:paraId="3011FA2D" w14:textId="4F4E5AF4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lastRenderedPageBreak/>
        <w:t>3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Stojanović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E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Ristić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V, McMaster DT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Milanović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Z. Effect of plyometric training on vertical jump performance in female athletes: a systematic review and meta-analysi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Sports Medicine (Auckland, N.Z.)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7;47(5): 975–986. </w:t>
      </w:r>
      <w:hyperlink r:id="rId7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07/s40279-016-0634-6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411DB015" w14:textId="3CB75C8D" w:rsidR="00696335" w:rsidRDefault="00696335" w:rsidP="00C800BC">
      <w:pPr>
        <w:spacing w:line="360" w:lineRule="auto"/>
      </w:pPr>
    </w:p>
    <w:p w14:paraId="19161E24" w14:textId="4B74A5D3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4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Soriano MA, Jiménez-Reyes P, Rhea MR, Marín PJ. The optimal load for maximal power production during lower-body resistance exercises: a meta-analysi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Sports Medicine (Auckland, N.Z.)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5;45(8): 1191–1205. </w:t>
      </w:r>
      <w:hyperlink r:id="rId8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07/s40279-015-0341-8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61665CA5" w14:textId="008F054D" w:rsidR="00696335" w:rsidRDefault="00696335" w:rsidP="00C800BC">
      <w:pPr>
        <w:spacing w:line="360" w:lineRule="auto"/>
      </w:pPr>
    </w:p>
    <w:p w14:paraId="5DDF4D41" w14:textId="6244ECA1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5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Prieske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O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Muehlbauer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T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Granacher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U. The role of trunk muscle strength for physical fitness and athletic performance in trained individuals: a systematic review and meta-analysi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Sports Medicine (Auckland, N.Z.)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6;46(3): 401–419. </w:t>
      </w:r>
      <w:hyperlink r:id="rId9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07/s40279-015-0426-4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09CB139F" w14:textId="5AA3AD00" w:rsidR="00696335" w:rsidRDefault="00696335" w:rsidP="00C800BC">
      <w:pPr>
        <w:spacing w:line="360" w:lineRule="auto"/>
      </w:pPr>
    </w:p>
    <w:p w14:paraId="644E95E7" w14:textId="092100EE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6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Wong P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Chaouachi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A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Chamari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K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Dellal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A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Wisloff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U. Effect of preseason concurrent muscular strength and high-intensity interval training in professional soccer player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Journal of Strength and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0;24(3): 653–660. </w:t>
      </w:r>
      <w:hyperlink r:id="rId10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519/JSC.0b013e3181aa36a2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5430B28A" w14:textId="35D9A6FF" w:rsidR="00696335" w:rsidRDefault="00696335" w:rsidP="00C800BC">
      <w:pPr>
        <w:spacing w:line="360" w:lineRule="auto"/>
      </w:pPr>
    </w:p>
    <w:p w14:paraId="5935C6B3" w14:textId="4CB401BE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7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Helgerud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J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Rodas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G, Kemi OJ, Hoff J. </w:t>
      </w:r>
      <w:proofErr w:type="gramStart"/>
      <w:r w:rsidRPr="00696335">
        <w:rPr>
          <w:rFonts w:ascii="Times New Roman" w:eastAsia="Times New Roman" w:hAnsi="Times New Roman" w:cs="Times New Roman"/>
          <w:lang w:eastAsia="en-GB"/>
        </w:rPr>
        <w:t>Strength</w:t>
      </w:r>
      <w:proofErr w:type="gramEnd"/>
      <w:r w:rsidRPr="00696335">
        <w:rPr>
          <w:rFonts w:ascii="Times New Roman" w:eastAsia="Times New Roman" w:hAnsi="Times New Roman" w:cs="Times New Roman"/>
          <w:lang w:eastAsia="en-GB"/>
        </w:rPr>
        <w:t xml:space="preserve"> and endurance in elite football player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International Journal of Sports Medicine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1;32(09): 677–682. </w:t>
      </w:r>
      <w:hyperlink r:id="rId11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55/s-0031-1275742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79E84393" w14:textId="7F149817" w:rsidR="00696335" w:rsidRDefault="00696335" w:rsidP="00C800BC">
      <w:pPr>
        <w:spacing w:line="360" w:lineRule="auto"/>
      </w:pPr>
    </w:p>
    <w:p w14:paraId="6ED7013A" w14:textId="4489AE75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8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Sander A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Keiner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M, Wirth K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Schmidtbleicher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D. Influence of a 2-year strength training programme on power performance in elite youth soccer player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European Journal of Sport Science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3;13(5): 445–451. </w:t>
      </w:r>
      <w:hyperlink r:id="rId12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80/17461391.2012.742572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541BAD1B" w14:textId="4956FF10" w:rsidR="00696335" w:rsidRDefault="00696335" w:rsidP="00C800BC">
      <w:pPr>
        <w:spacing w:line="360" w:lineRule="auto"/>
      </w:pPr>
    </w:p>
    <w:p w14:paraId="61BED541" w14:textId="2AB9E320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lastRenderedPageBreak/>
        <w:t>9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Monteiro AG, Aoki MS, Evangelista AL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Alveno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DA, Monteiro GA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Piçarro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I da C, et al. Nonlinear periodization maximizes strength gains in split resistance training routine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Journal of Strength and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09;23(4): 1321–1326. </w:t>
      </w:r>
      <w:hyperlink r:id="rId13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519/JSC.0b013e3181a00f96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2983DF5B" w14:textId="564F2E6A" w:rsidR="00696335" w:rsidRDefault="00696335" w:rsidP="00C800BC">
      <w:pPr>
        <w:spacing w:line="360" w:lineRule="auto"/>
      </w:pPr>
    </w:p>
    <w:p w14:paraId="7390C53B" w14:textId="5582ECDB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696335">
        <w:rPr>
          <w:rFonts w:ascii="Times New Roman" w:eastAsia="Times New Roman" w:hAnsi="Times New Roman" w:cs="Times New Roman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0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Marx JO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Ratamess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NA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Nindl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BC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Gotshalk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LA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Volek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JS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Dohi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K, et al. Low-volume circuit versus high-volume periodized resistance training in women: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Medicine and Science in Sports and Exercise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01; 635–643. </w:t>
      </w:r>
      <w:hyperlink r:id="rId14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097/00005768-200104000-00019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36B48B99" w14:textId="13EB5CA7" w:rsidR="00696335" w:rsidRDefault="00696335" w:rsidP="00C800BC">
      <w:pPr>
        <w:spacing w:line="360" w:lineRule="auto"/>
      </w:pPr>
    </w:p>
    <w:p w14:paraId="7F94EAF8" w14:textId="21B22A84" w:rsidR="00696335" w:rsidRPr="00696335" w:rsidRDefault="00696335" w:rsidP="00C800BC">
      <w:pPr>
        <w:spacing w:line="360" w:lineRule="auto"/>
        <w:rPr>
          <w:lang w:eastAsia="en-GB"/>
        </w:rPr>
      </w:pPr>
      <w:r w:rsidRPr="00696335">
        <w:rPr>
          <w:lang w:eastAsia="en-GB"/>
        </w:rPr>
        <w:t>1</w:t>
      </w:r>
      <w:r>
        <w:rPr>
          <w:lang w:eastAsia="en-GB"/>
        </w:rPr>
        <w:t>1</w:t>
      </w:r>
      <w:r w:rsidRPr="00696335">
        <w:rPr>
          <w:lang w:eastAsia="en-GB"/>
        </w:rPr>
        <w:t xml:space="preserve">. </w:t>
      </w:r>
      <w:proofErr w:type="spellStart"/>
      <w:r w:rsidRPr="00696335">
        <w:rPr>
          <w:lang w:eastAsia="en-GB"/>
        </w:rPr>
        <w:t>Ozbar</w:t>
      </w:r>
      <w:proofErr w:type="spellEnd"/>
      <w:r w:rsidRPr="00696335">
        <w:rPr>
          <w:lang w:eastAsia="en-GB"/>
        </w:rPr>
        <w:t xml:space="preserve"> N. Effects of plyometric training on explosive strength, speed and kicking speed in female soccer players. </w:t>
      </w:r>
      <w:r w:rsidRPr="00696335">
        <w:rPr>
          <w:i/>
          <w:iCs/>
          <w:lang w:eastAsia="en-GB"/>
        </w:rPr>
        <w:t>The Anthropologist</w:t>
      </w:r>
      <w:r w:rsidRPr="00696335">
        <w:rPr>
          <w:lang w:eastAsia="en-GB"/>
        </w:rPr>
        <w:t xml:space="preserve">. 2015;19(2): 333–339. </w:t>
      </w:r>
      <w:hyperlink r:id="rId15" w:history="1">
        <w:r w:rsidRPr="00696335">
          <w:rPr>
            <w:color w:val="0000FF"/>
            <w:u w:val="single"/>
            <w:lang w:eastAsia="en-GB"/>
          </w:rPr>
          <w:t>https://doi.org/10.1080/09720073.2015.11891666</w:t>
        </w:r>
      </w:hyperlink>
      <w:r w:rsidRPr="00696335">
        <w:rPr>
          <w:lang w:eastAsia="en-GB"/>
        </w:rPr>
        <w:t>.</w:t>
      </w:r>
    </w:p>
    <w:p w14:paraId="474E1BA7" w14:textId="0F073956" w:rsidR="00696335" w:rsidRDefault="00696335" w:rsidP="00C800BC">
      <w:pPr>
        <w:spacing w:line="360" w:lineRule="auto"/>
      </w:pPr>
    </w:p>
    <w:p w14:paraId="3633F9E4" w14:textId="5497EAE5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696335">
        <w:rPr>
          <w:rFonts w:ascii="Times New Roman" w:eastAsia="Times New Roman" w:hAnsi="Times New Roman" w:cs="Times New Roman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2.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 Campo SS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Vaeyens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R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Philippaerts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RM, Redondo JC, de Benito AM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Cuadrado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G. Effects of lower-limb plyometric training on body composition, explosive strength, and kicking speed in female soccer player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Journal of Strength and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09;23(6): 1714–1722. </w:t>
      </w:r>
      <w:hyperlink r:id="rId16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519/JSC.0b013e3181b3f537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232F5ADB" w14:textId="03067CAB" w:rsidR="00696335" w:rsidRDefault="00696335" w:rsidP="00C800BC">
      <w:pPr>
        <w:spacing w:line="360" w:lineRule="auto"/>
      </w:pPr>
    </w:p>
    <w:p w14:paraId="2AE9619F" w14:textId="7B03D3E3" w:rsidR="00696335" w:rsidRDefault="00696335" w:rsidP="00C800BC">
      <w:pPr>
        <w:spacing w:line="360" w:lineRule="auto"/>
        <w:rPr>
          <w:lang w:val="en-GB"/>
        </w:rPr>
      </w:pPr>
      <w:r>
        <w:rPr>
          <w:lang w:val="en-GB"/>
        </w:rPr>
        <w:t xml:space="preserve">13. </w:t>
      </w:r>
      <w:r w:rsidRPr="00696335">
        <w:rPr>
          <w:lang w:val="en-GB"/>
        </w:rPr>
        <w:t>Usman T, Shenoy K. Effects of lower body plyometric trainin</w:t>
      </w:r>
      <w:r>
        <w:rPr>
          <w:lang w:val="en-GB"/>
        </w:rPr>
        <w:t xml:space="preserve">g </w:t>
      </w:r>
      <w:r w:rsidRPr="00696335">
        <w:rPr>
          <w:lang w:val="en-GB"/>
        </w:rPr>
        <w:t>on vertical jump performance and pulmonary function in mal</w:t>
      </w:r>
      <w:r>
        <w:rPr>
          <w:lang w:val="en-GB"/>
        </w:rPr>
        <w:t xml:space="preserve">e </w:t>
      </w:r>
      <w:r w:rsidRPr="00696335">
        <w:rPr>
          <w:lang w:val="en-GB"/>
        </w:rPr>
        <w:t>and female collegiate</w:t>
      </w:r>
      <w:r>
        <w:rPr>
          <w:lang w:val="en-GB"/>
        </w:rPr>
        <w:t xml:space="preserve"> </w:t>
      </w:r>
      <w:r w:rsidRPr="00696335">
        <w:rPr>
          <w:lang w:val="en-GB"/>
        </w:rPr>
        <w:t xml:space="preserve">volleyball players. </w:t>
      </w:r>
      <w:r w:rsidRPr="00696335">
        <w:rPr>
          <w:i/>
          <w:iCs/>
          <w:lang w:val="en-GB"/>
        </w:rPr>
        <w:t>International Journal of Applied Exercise Physiology</w:t>
      </w:r>
      <w:r w:rsidRPr="00696335">
        <w:rPr>
          <w:lang w:val="en-GB"/>
        </w:rPr>
        <w:t>.</w:t>
      </w:r>
      <w:r>
        <w:rPr>
          <w:lang w:val="en-GB"/>
        </w:rPr>
        <w:t xml:space="preserve"> </w:t>
      </w:r>
      <w:r w:rsidRPr="00696335">
        <w:rPr>
          <w:lang w:val="en-GB"/>
        </w:rPr>
        <w:t>2015;4(2):9–19.</w:t>
      </w:r>
    </w:p>
    <w:p w14:paraId="6DB9D4DC" w14:textId="0D27E400" w:rsidR="00696335" w:rsidRDefault="00696335" w:rsidP="00C800BC">
      <w:pPr>
        <w:spacing w:line="360" w:lineRule="auto"/>
        <w:rPr>
          <w:lang w:val="en-GB"/>
        </w:rPr>
      </w:pPr>
    </w:p>
    <w:p w14:paraId="2720DF46" w14:textId="3B301935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14</w:t>
      </w:r>
      <w:r w:rsidRPr="00696335">
        <w:rPr>
          <w:rFonts w:ascii="Times New Roman" w:eastAsia="Times New Roman" w:hAnsi="Times New Roman" w:cs="Times New Roman"/>
          <w:lang w:eastAsia="en-GB"/>
        </w:rPr>
        <w:t>. Mc</w:t>
      </w:r>
      <w:r>
        <w:rPr>
          <w:rFonts w:ascii="Times New Roman" w:eastAsia="Times New Roman" w:hAnsi="Times New Roman" w:cs="Times New Roman"/>
          <w:lang w:eastAsia="en-GB"/>
        </w:rPr>
        <w:t>B</w:t>
      </w:r>
      <w:r w:rsidRPr="00696335">
        <w:rPr>
          <w:rFonts w:ascii="Times New Roman" w:eastAsia="Times New Roman" w:hAnsi="Times New Roman" w:cs="Times New Roman"/>
          <w:lang w:eastAsia="en-GB"/>
        </w:rPr>
        <w:t>ride JM, Triplett-Mc</w:t>
      </w:r>
      <w:r>
        <w:rPr>
          <w:rFonts w:ascii="Times New Roman" w:eastAsia="Times New Roman" w:hAnsi="Times New Roman" w:cs="Times New Roman"/>
          <w:lang w:eastAsia="en-GB"/>
        </w:rPr>
        <w:t>B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ride T, Davie A, Newton RU. A comparison of strength and power characteristics between power lifters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olympic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lifters, and sprinter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The Journal of Strength &amp;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>. 1999;13(1): 58–66.</w:t>
      </w:r>
    </w:p>
    <w:p w14:paraId="4E629304" w14:textId="33225660" w:rsidR="00696335" w:rsidRDefault="00696335" w:rsidP="00C800BC">
      <w:pPr>
        <w:spacing w:line="360" w:lineRule="auto"/>
        <w:rPr>
          <w:lang w:val="en-GB"/>
        </w:rPr>
      </w:pPr>
    </w:p>
    <w:p w14:paraId="6AC11DE1" w14:textId="29D64BF2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696335">
        <w:rPr>
          <w:rFonts w:ascii="Times New Roman" w:eastAsia="Times New Roman" w:hAnsi="Times New Roman" w:cs="Times New Roman"/>
          <w:lang w:eastAsia="en-GB"/>
        </w:rPr>
        <w:lastRenderedPageBreak/>
        <w:t>1</w:t>
      </w:r>
      <w:r>
        <w:rPr>
          <w:rFonts w:ascii="Times New Roman" w:eastAsia="Times New Roman" w:hAnsi="Times New Roman" w:cs="Times New Roman"/>
          <w:lang w:eastAsia="en-GB"/>
        </w:rPr>
        <w:t>5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McBride JM, Triplett-McBride T, Davie A, Newton RU. The effect of heavy- vs. light-load jump squats on the development of strength, power, and speed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Journal of Strength and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>. 2002;16(1): 75–82.</w:t>
      </w:r>
    </w:p>
    <w:p w14:paraId="47586177" w14:textId="492731CF" w:rsidR="00696335" w:rsidRDefault="00696335" w:rsidP="00C800BC">
      <w:pPr>
        <w:spacing w:line="360" w:lineRule="auto"/>
        <w:rPr>
          <w:lang w:val="en-GB"/>
        </w:rPr>
      </w:pPr>
    </w:p>
    <w:p w14:paraId="2D156839" w14:textId="45C799A3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696335">
        <w:rPr>
          <w:rFonts w:ascii="Times New Roman" w:eastAsia="Times New Roman" w:hAnsi="Times New Roman" w:cs="Times New Roman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6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Durall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CJ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Udermann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BE, Johansen DR, Gibson B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Reineke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DM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Reuteman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P. The effects of preseason trunk muscle training on low-back pain occurrence in women collegiate gymnast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Journal of Strength and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09;23(1): 86–92. </w:t>
      </w:r>
      <w:hyperlink r:id="rId17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519/JSC.0b013e31818b93ac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p w14:paraId="6986D1D7" w14:textId="19EF9A2B" w:rsidR="00696335" w:rsidRDefault="00696335" w:rsidP="00C800BC">
      <w:pPr>
        <w:spacing w:line="360" w:lineRule="auto"/>
        <w:rPr>
          <w:lang w:val="en-GB"/>
        </w:rPr>
      </w:pPr>
    </w:p>
    <w:p w14:paraId="0456D357" w14:textId="4B48E859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696335">
        <w:rPr>
          <w:rFonts w:ascii="Times New Roman" w:eastAsia="Times New Roman" w:hAnsi="Times New Roman" w:cs="Times New Roman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7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Stanton R,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Reaburn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PR, Humphries B. The effect of short-term Swiss ball training on core stability and running economy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Journal of Strength and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04;18(3): 522–528. </w:t>
      </w:r>
      <w:hyperlink r:id="rId18" w:history="1">
        <w:r w:rsidRPr="00696335">
          <w:rPr>
            <w:rStyle w:val="Hyperlink"/>
            <w:rFonts w:ascii="Times New Roman" w:eastAsia="Times New Roman" w:hAnsi="Times New Roman" w:cs="Times New Roman"/>
            <w:lang w:eastAsia="en-GB"/>
          </w:rPr>
          <w:t>https://doi.org/10.1519/1533-4287</w:t>
        </w:r>
      </w:hyperlink>
      <w:r>
        <w:rPr>
          <w:rFonts w:ascii="Times New Roman" w:eastAsia="Times New Roman" w:hAnsi="Times New Roman" w:cs="Times New Roman"/>
          <w:color w:val="0000FF"/>
          <w:u w:val="single"/>
          <w:lang w:eastAsia="en-GB"/>
        </w:rPr>
        <w:t>.</w:t>
      </w:r>
    </w:p>
    <w:p w14:paraId="37372E19" w14:textId="4B5EB3D0" w:rsid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color w:val="0000FF"/>
          <w:u w:val="single"/>
          <w:lang w:eastAsia="en-GB"/>
        </w:rPr>
      </w:pPr>
    </w:p>
    <w:p w14:paraId="17FA1381" w14:textId="28CC2DF2" w:rsidR="00696335" w:rsidRPr="00696335" w:rsidRDefault="00696335" w:rsidP="00C800B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696335">
        <w:rPr>
          <w:rFonts w:ascii="Times New Roman" w:eastAsia="Times New Roman" w:hAnsi="Times New Roman" w:cs="Times New Roman"/>
          <w:lang w:eastAsia="en-GB"/>
        </w:rPr>
        <w:t>1</w:t>
      </w:r>
      <w:r>
        <w:rPr>
          <w:rFonts w:ascii="Times New Roman" w:eastAsia="Times New Roman" w:hAnsi="Times New Roman" w:cs="Times New Roman"/>
          <w:lang w:eastAsia="en-GB"/>
        </w:rPr>
        <w:t>8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Saeterbakken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AH, van den </w:t>
      </w:r>
      <w:proofErr w:type="spellStart"/>
      <w:r w:rsidRPr="00696335">
        <w:rPr>
          <w:rFonts w:ascii="Times New Roman" w:eastAsia="Times New Roman" w:hAnsi="Times New Roman" w:cs="Times New Roman"/>
          <w:lang w:eastAsia="en-GB"/>
        </w:rPr>
        <w:t>Tillaar</w:t>
      </w:r>
      <w:proofErr w:type="spellEnd"/>
      <w:r w:rsidRPr="00696335">
        <w:rPr>
          <w:rFonts w:ascii="Times New Roman" w:eastAsia="Times New Roman" w:hAnsi="Times New Roman" w:cs="Times New Roman"/>
          <w:lang w:eastAsia="en-GB"/>
        </w:rPr>
        <w:t xml:space="preserve"> R, Seiler S. Effect of core stability training on throwing velocity in female handball players. </w:t>
      </w:r>
      <w:r w:rsidRPr="00696335">
        <w:rPr>
          <w:rFonts w:ascii="Times New Roman" w:eastAsia="Times New Roman" w:hAnsi="Times New Roman" w:cs="Times New Roman"/>
          <w:i/>
          <w:iCs/>
          <w:lang w:eastAsia="en-GB"/>
        </w:rPr>
        <w:t>Journal of Strength and Conditioning Research</w:t>
      </w:r>
      <w:r w:rsidRPr="00696335">
        <w:rPr>
          <w:rFonts w:ascii="Times New Roman" w:eastAsia="Times New Roman" w:hAnsi="Times New Roman" w:cs="Times New Roman"/>
          <w:lang w:eastAsia="en-GB"/>
        </w:rPr>
        <w:t xml:space="preserve">. 2011;25(3): 712–718. </w:t>
      </w:r>
      <w:hyperlink r:id="rId19" w:history="1">
        <w:r w:rsidRPr="00696335">
          <w:rPr>
            <w:rFonts w:ascii="Times New Roman" w:eastAsia="Times New Roman" w:hAnsi="Times New Roman" w:cs="Times New Roman"/>
            <w:color w:val="0000FF"/>
            <w:u w:val="single"/>
            <w:lang w:eastAsia="en-GB"/>
          </w:rPr>
          <w:t>https://doi.org/10.1519/JSC.0b013e3181cc227e</w:t>
        </w:r>
      </w:hyperlink>
      <w:r w:rsidRPr="00696335">
        <w:rPr>
          <w:rFonts w:ascii="Times New Roman" w:eastAsia="Times New Roman" w:hAnsi="Times New Roman" w:cs="Times New Roman"/>
          <w:lang w:eastAsia="en-GB"/>
        </w:rPr>
        <w:t>.</w:t>
      </w:r>
    </w:p>
    <w:sectPr w:rsidR="00696335" w:rsidRPr="00696335" w:rsidSect="006963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35"/>
    <w:rsid w:val="00292FAE"/>
    <w:rsid w:val="002C359E"/>
    <w:rsid w:val="003579FE"/>
    <w:rsid w:val="00505EE1"/>
    <w:rsid w:val="00640CE8"/>
    <w:rsid w:val="00667AC4"/>
    <w:rsid w:val="00696335"/>
    <w:rsid w:val="007B4752"/>
    <w:rsid w:val="00893033"/>
    <w:rsid w:val="008A46EC"/>
    <w:rsid w:val="00910862"/>
    <w:rsid w:val="00A21159"/>
    <w:rsid w:val="00AA42B8"/>
    <w:rsid w:val="00AC6A70"/>
    <w:rsid w:val="00B5153E"/>
    <w:rsid w:val="00C800BC"/>
    <w:rsid w:val="00CB00E8"/>
    <w:rsid w:val="00CF1D7D"/>
    <w:rsid w:val="00DB3E6F"/>
    <w:rsid w:val="01B3D663"/>
    <w:rsid w:val="05A0A450"/>
    <w:rsid w:val="0CE3AAEC"/>
    <w:rsid w:val="0DEA4BFD"/>
    <w:rsid w:val="0EF01663"/>
    <w:rsid w:val="1DA0141C"/>
    <w:rsid w:val="21AD7528"/>
    <w:rsid w:val="2C717525"/>
    <w:rsid w:val="345B71E1"/>
    <w:rsid w:val="3580080C"/>
    <w:rsid w:val="43C9883D"/>
    <w:rsid w:val="4565589E"/>
    <w:rsid w:val="4EC3A9A7"/>
    <w:rsid w:val="562D9573"/>
    <w:rsid w:val="579B8A17"/>
    <w:rsid w:val="59C4FFAD"/>
    <w:rsid w:val="667A0013"/>
    <w:rsid w:val="7457A272"/>
    <w:rsid w:val="7A07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1518"/>
  <w15:chartTrackingRefBased/>
  <w15:docId w15:val="{FA40A6E1-B820-1948-BF10-DCE0E2A3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9633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633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63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86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71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440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51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7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662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30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6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6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329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3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2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517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1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4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713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6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4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2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11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3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606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9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78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861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9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5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406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5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052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6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730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1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4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643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2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3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89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40279-015-0341-8" TargetMode="External"/><Relationship Id="rId13" Type="http://schemas.openxmlformats.org/officeDocument/2006/relationships/hyperlink" Target="https://doi.org/10.1519/JSC.0b013e3181a00f96" TargetMode="External"/><Relationship Id="rId18" Type="http://schemas.openxmlformats.org/officeDocument/2006/relationships/hyperlink" Target="https://doi.org/10.1519/1533-4287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007/s40279-016-0634-6" TargetMode="External"/><Relationship Id="rId12" Type="http://schemas.openxmlformats.org/officeDocument/2006/relationships/hyperlink" Target="https://doi.org/10.1080/17461391.2012.742572" TargetMode="External"/><Relationship Id="rId17" Type="http://schemas.openxmlformats.org/officeDocument/2006/relationships/hyperlink" Target="https://doi.org/10.1519/JSC.0b013e31818b93ac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519/JSC.0b013e3181b3f537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40279-017-0734-y" TargetMode="External"/><Relationship Id="rId11" Type="http://schemas.openxmlformats.org/officeDocument/2006/relationships/hyperlink" Target="https://doi.org/10.1055/s-0031-1275742" TargetMode="External"/><Relationship Id="rId5" Type="http://schemas.openxmlformats.org/officeDocument/2006/relationships/hyperlink" Target="https://doi.org/10.1007/s40279-014-0227-1" TargetMode="External"/><Relationship Id="rId15" Type="http://schemas.openxmlformats.org/officeDocument/2006/relationships/hyperlink" Target="https://doi.org/10.1080/09720073.2015.11891666" TargetMode="External"/><Relationship Id="rId10" Type="http://schemas.openxmlformats.org/officeDocument/2006/relationships/hyperlink" Target="https://doi.org/10.1519/JSC.0b013e3181aa36a2" TargetMode="External"/><Relationship Id="rId19" Type="http://schemas.openxmlformats.org/officeDocument/2006/relationships/hyperlink" Target="https://doi.org/10.1519/JSC.0b013e3181cc227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40279-015-0426-4" TargetMode="External"/><Relationship Id="rId14" Type="http://schemas.openxmlformats.org/officeDocument/2006/relationships/hyperlink" Target="https://doi.org/10.1097/00005768-200104000-00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8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3</CharactersWithSpaces>
  <SharedDoc>false</SharedDoc>
  <HLinks>
    <vt:vector size="90" baseType="variant">
      <vt:variant>
        <vt:i4>5046273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519/JSC.0b013e3181cc227e</vt:lpwstr>
      </vt:variant>
      <vt:variant>
        <vt:lpwstr/>
      </vt:variant>
      <vt:variant>
        <vt:i4>157293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519/1533-4287</vt:lpwstr>
      </vt:variant>
      <vt:variant>
        <vt:lpwstr/>
      </vt:variant>
      <vt:variant>
        <vt:i4>4915207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519/JSC.0b013e31818b93ac</vt:lpwstr>
      </vt:variant>
      <vt:variant>
        <vt:lpwstr/>
      </vt:variant>
      <vt:variant>
        <vt:i4>4718672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519/JSC.0b013e3181b3f537</vt:lpwstr>
      </vt:variant>
      <vt:variant>
        <vt:lpwstr/>
      </vt:variant>
      <vt:variant>
        <vt:i4>3539071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80/09720073.2015.11891666</vt:lpwstr>
      </vt:variant>
      <vt:variant>
        <vt:lpwstr/>
      </vt:variant>
      <vt:variant>
        <vt:i4>1966170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97/00005768-200104000-00019</vt:lpwstr>
      </vt:variant>
      <vt:variant>
        <vt:lpwstr/>
      </vt:variant>
      <vt:variant>
        <vt:i4>1638415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519/JSC.0b013e3181a00f96</vt:lpwstr>
      </vt:variant>
      <vt:variant>
        <vt:lpwstr/>
      </vt:variant>
      <vt:variant>
        <vt:i4>39328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80/17461391.2012.742572</vt:lpwstr>
      </vt:variant>
      <vt:variant>
        <vt:lpwstr/>
      </vt:variant>
      <vt:variant>
        <vt:i4>3735601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55/s-0031-1275742</vt:lpwstr>
      </vt:variant>
      <vt:variant>
        <vt:lpwstr/>
      </vt:variant>
      <vt:variant>
        <vt:i4>1835092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519/JSC.0b013e3181aa36a2</vt:lpwstr>
      </vt:variant>
      <vt:variant>
        <vt:lpwstr/>
      </vt:variant>
      <vt:variant>
        <vt:i4>393242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07/s40279-015-0426-4</vt:lpwstr>
      </vt:variant>
      <vt:variant>
        <vt:lpwstr/>
      </vt:variant>
      <vt:variant>
        <vt:i4>2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07/s40279-015-0341-8</vt:lpwstr>
      </vt:variant>
      <vt:variant>
        <vt:lpwstr/>
      </vt:variant>
      <vt:variant>
        <vt:i4>262170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07/s40279-016-0634-6</vt:lpwstr>
      </vt:variant>
      <vt:variant>
        <vt:lpwstr/>
      </vt:variant>
      <vt:variant>
        <vt:i4>327707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7/s40279-017-0734-y</vt:lpwstr>
      </vt:variant>
      <vt:variant>
        <vt:lpwstr/>
      </vt:variant>
      <vt:variant>
        <vt:i4>45878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07/s40279-014-0227-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DLEC</dc:creator>
  <cp:keywords/>
  <dc:description/>
  <cp:lastModifiedBy>Daniel KADLEC</cp:lastModifiedBy>
  <cp:revision>16</cp:revision>
  <dcterms:created xsi:type="dcterms:W3CDTF">2022-01-02T06:43:00Z</dcterms:created>
  <dcterms:modified xsi:type="dcterms:W3CDTF">2022-02-13T05:56:00Z</dcterms:modified>
</cp:coreProperties>
</file>